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1D5C46" w14:textId="23140CC5" w:rsidR="00B417BE" w:rsidRDefault="00491044" w:rsidP="00491044">
      <w:pPr>
        <w:pStyle w:val="Heading1"/>
      </w:pPr>
      <w:r>
        <w:t xml:space="preserve">Supporting </w:t>
      </w:r>
      <w:proofErr w:type="gramStart"/>
      <w:r>
        <w:t>Information</w:t>
      </w:r>
      <w:proofErr w:type="gramEnd"/>
      <w:r>
        <w:t xml:space="preserve"> A: </w:t>
      </w:r>
      <w:r w:rsidR="00B417BE">
        <w:t>Summary of the demographic information of the participating patients.</w:t>
      </w:r>
    </w:p>
    <w:p w14:paraId="48424720" w14:textId="77777777" w:rsidR="00B417BE" w:rsidRDefault="00B417BE" w:rsidP="00225905">
      <w:bookmarkStart w:id="0" w:name="_GoBack"/>
      <w:bookmarkEnd w:id="0"/>
    </w:p>
    <w:p w14:paraId="67F06447" w14:textId="3DB0E7AF" w:rsidR="00EB12E1" w:rsidRDefault="00225905" w:rsidP="00225905">
      <w:r>
        <w:t xml:space="preserve">Table </w:t>
      </w:r>
      <w:r w:rsidR="00B417BE">
        <w:t>A</w:t>
      </w:r>
      <w:r>
        <w:t xml:space="preserve">: Patient information. Total seizures </w:t>
      </w:r>
      <w:r w:rsidR="00FB29A5">
        <w:t xml:space="preserve">refer to the total number of documented seizures </w:t>
      </w:r>
      <w:r w:rsidR="00B417BE">
        <w:t xml:space="preserve">prior to MRI scanning. Medication is the actively prescribed medication at the time of MRI scanning session. </w:t>
      </w:r>
    </w:p>
    <w:tbl>
      <w:tblPr>
        <w:tblW w:w="130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920"/>
        <w:gridCol w:w="1236"/>
        <w:gridCol w:w="1100"/>
        <w:gridCol w:w="980"/>
        <w:gridCol w:w="1220"/>
        <w:gridCol w:w="1440"/>
        <w:gridCol w:w="2777"/>
        <w:gridCol w:w="2303"/>
      </w:tblGrid>
      <w:tr w:rsidR="00225905" w:rsidRPr="00225905" w14:paraId="70658491" w14:textId="77777777" w:rsidTr="007E5205">
        <w:trPr>
          <w:trHeight w:val="816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4D033E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Patient 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825644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Gender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34306A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Handednes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3237CF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Heredit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93F038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Ag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735D06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Onset</w:t>
            </w:r>
            <w:proofErr w:type="spellEnd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 A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C4905D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Total </w:t>
            </w: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seizures</w:t>
            </w:r>
            <w:proofErr w:type="spellEnd"/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E309D0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Seizure</w:t>
            </w:r>
            <w:proofErr w:type="spellEnd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frequency</w:t>
            </w:r>
            <w:proofErr w:type="spellEnd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 (per </w:t>
            </w: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year</w:t>
            </w:r>
            <w:proofErr w:type="spellEnd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FC5C15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Medication</w:t>
            </w:r>
            <w:proofErr w:type="spellEnd"/>
          </w:p>
        </w:tc>
      </w:tr>
      <w:tr w:rsidR="00225905" w:rsidRPr="00225905" w14:paraId="482C49C1" w14:textId="77777777" w:rsidTr="007E5205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A0F2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JME01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178A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M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E8BE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igh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9DA3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Probabl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3D2C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9B5A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816B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&lt;1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C8C7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&lt;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569B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Valproate</w:t>
            </w:r>
            <w:proofErr w:type="spellEnd"/>
          </w:p>
        </w:tc>
      </w:tr>
      <w:tr w:rsidR="00225905" w:rsidRPr="00225905" w14:paraId="25865A04" w14:textId="77777777" w:rsidTr="007E5205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5BF6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JME02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C6F6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Fem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6FA1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igh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7065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BBAB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54F4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F993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2337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&lt;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D245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Lamotrigin</w:t>
            </w:r>
            <w:proofErr w:type="spellEnd"/>
          </w:p>
        </w:tc>
      </w:tr>
      <w:tr w:rsidR="00225905" w:rsidRPr="00225905" w14:paraId="00284A4D" w14:textId="77777777" w:rsidTr="007E5205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00BB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JME03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BF08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Fem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591E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igh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AB1E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61DC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0518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5132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BF16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Varies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7340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Carbamazepine</w:t>
            </w:r>
            <w:proofErr w:type="spellEnd"/>
          </w:p>
        </w:tc>
      </w:tr>
      <w:tr w:rsidR="00225905" w:rsidRPr="00225905" w14:paraId="2C2C0F86" w14:textId="77777777" w:rsidTr="007E5205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1CC1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JME04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D51C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Fem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4F7E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igh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50B6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624E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44D8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EBB6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6568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&lt;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1AC7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Valproate</w:t>
            </w:r>
            <w:proofErr w:type="spellEnd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, </w:t>
            </w: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Levetirazetam</w:t>
            </w:r>
            <w:proofErr w:type="spellEnd"/>
          </w:p>
        </w:tc>
      </w:tr>
      <w:tr w:rsidR="00225905" w:rsidRPr="00225905" w14:paraId="316920A9" w14:textId="77777777" w:rsidTr="007E5205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493E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JME05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A6E4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Fem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4ABA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igh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8980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DBBA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3B72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6C30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5D3A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&lt;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7A93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Valproate</w:t>
            </w:r>
            <w:proofErr w:type="spellEnd"/>
          </w:p>
        </w:tc>
      </w:tr>
      <w:tr w:rsidR="00225905" w:rsidRPr="00225905" w14:paraId="09E532A8" w14:textId="77777777" w:rsidTr="007E5205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C345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JME06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F9AB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M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F986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igh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72CE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Ye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1CAE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22DE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6874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00C3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&lt;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EB6A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Valproate</w:t>
            </w:r>
            <w:proofErr w:type="spellEnd"/>
          </w:p>
        </w:tc>
      </w:tr>
      <w:tr w:rsidR="00225905" w:rsidRPr="00225905" w14:paraId="556FFF57" w14:textId="77777777" w:rsidTr="007E5205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FD2C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JME07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45EB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Fem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2667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igh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3C0C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714C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61C0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E73B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8C2A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&lt;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F6E7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Valproate</w:t>
            </w:r>
            <w:proofErr w:type="spellEnd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, </w:t>
            </w: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Levetirazetam</w:t>
            </w:r>
            <w:proofErr w:type="spellEnd"/>
          </w:p>
        </w:tc>
      </w:tr>
      <w:tr w:rsidR="00225905" w:rsidRPr="00225905" w14:paraId="5AE92DA9" w14:textId="77777777" w:rsidTr="007E5205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9D86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JME08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ED41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Fem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ACB5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Amb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6A48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Ye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0D6C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A3BA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F8F5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6F26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&lt;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DBB9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Valproate</w:t>
            </w:r>
            <w:proofErr w:type="spellEnd"/>
          </w:p>
        </w:tc>
      </w:tr>
      <w:tr w:rsidR="00225905" w:rsidRPr="00225905" w14:paraId="408222BD" w14:textId="77777777" w:rsidTr="007E5205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8423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JME09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0117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M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A90C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igh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F519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7B5A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F92C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DFC8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CA7A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&lt;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ADD3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Valproate</w:t>
            </w:r>
            <w:proofErr w:type="spellEnd"/>
          </w:p>
        </w:tc>
      </w:tr>
      <w:tr w:rsidR="00225905" w:rsidRPr="00225905" w14:paraId="357EA097" w14:textId="77777777" w:rsidTr="007E5205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7125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JME10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7308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Fem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C488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igh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9250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D91C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DD0B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A89E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8307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&lt;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5DE9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Levetriazepam</w:t>
            </w:r>
            <w:proofErr w:type="spellEnd"/>
          </w:p>
        </w:tc>
      </w:tr>
      <w:tr w:rsidR="00225905" w:rsidRPr="00225905" w14:paraId="306A3514" w14:textId="77777777" w:rsidTr="007E5205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9EBD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JME11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A95B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Fem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C2B9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igh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3C06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A619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C07C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1FC1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E642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6632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Valproate</w:t>
            </w:r>
            <w:proofErr w:type="spellEnd"/>
          </w:p>
        </w:tc>
      </w:tr>
      <w:tr w:rsidR="00225905" w:rsidRPr="00225905" w14:paraId="00B80B3E" w14:textId="77777777" w:rsidTr="007E5205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FA7B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JME12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460E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Fem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6D37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igh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A08F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Ye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7606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A97C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C3B3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9913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28B9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Lamotrigin</w:t>
            </w:r>
            <w:proofErr w:type="spellEnd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, </w:t>
            </w: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Levetirazepam</w:t>
            </w:r>
            <w:proofErr w:type="spellEnd"/>
          </w:p>
        </w:tc>
      </w:tr>
      <w:tr w:rsidR="00225905" w:rsidRPr="00225905" w14:paraId="2B576421" w14:textId="77777777" w:rsidTr="007E5205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E852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JME13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5E5E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Fem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138D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igh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F0D2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9802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57E5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DDDD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0986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5A41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Levetriazepam</w:t>
            </w:r>
            <w:proofErr w:type="spellEnd"/>
          </w:p>
        </w:tc>
      </w:tr>
      <w:tr w:rsidR="00225905" w:rsidRPr="00225905" w14:paraId="52D79082" w14:textId="77777777" w:rsidTr="007E5205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0AC6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JME14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1E07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Fem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D30C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igh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71C4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Ye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302A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8B6F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E26F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B69B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&lt;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42EF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Lamotrigin</w:t>
            </w:r>
            <w:proofErr w:type="spellEnd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, </w:t>
            </w: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Levetriazepam</w:t>
            </w:r>
            <w:proofErr w:type="spellEnd"/>
          </w:p>
        </w:tc>
      </w:tr>
      <w:tr w:rsidR="00225905" w:rsidRPr="00225905" w14:paraId="225EABEA" w14:textId="77777777" w:rsidTr="007E5205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A238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JME15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13C3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Fem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FC61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igh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D53A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F08D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534D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7109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4BB9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CFCC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Lamotrigin</w:t>
            </w:r>
            <w:proofErr w:type="spellEnd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, </w:t>
            </w: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Valproate</w:t>
            </w:r>
            <w:proofErr w:type="spellEnd"/>
          </w:p>
        </w:tc>
      </w:tr>
      <w:tr w:rsidR="00225905" w:rsidRPr="00225905" w14:paraId="594E4B91" w14:textId="77777777" w:rsidTr="007E5205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EB94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JME16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4FC1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Fem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616E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igh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62EB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Ye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C6C8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D8B2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1008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5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0E47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&lt;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6794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Orfiril</w:t>
            </w:r>
            <w:proofErr w:type="spellEnd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 long</w:t>
            </w:r>
          </w:p>
        </w:tc>
      </w:tr>
      <w:tr w:rsidR="00225905" w:rsidRPr="00225905" w14:paraId="0136095F" w14:textId="77777777" w:rsidTr="007E5205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D95C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JME17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7689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Fem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56FC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igh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ED12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981E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82CE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CC63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CA9B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&lt;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7195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Valproate</w:t>
            </w:r>
            <w:proofErr w:type="spellEnd"/>
          </w:p>
        </w:tc>
      </w:tr>
      <w:tr w:rsidR="00225905" w:rsidRPr="00225905" w14:paraId="0A2F4AFD" w14:textId="77777777" w:rsidTr="007E5205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2362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JME18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1DF9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Fem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C7B6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igh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8913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Ye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96C3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9027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15C9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B641" w14:textId="77777777" w:rsidR="00225905" w:rsidRPr="00225905" w:rsidRDefault="00225905" w:rsidP="007E5205">
            <w:pPr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&lt;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CDBB" w14:textId="77777777" w:rsidR="00225905" w:rsidRPr="00225905" w:rsidRDefault="00225905" w:rsidP="007E5205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proofErr w:type="spellStart"/>
            <w:r w:rsidRPr="00225905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Absenor</w:t>
            </w:r>
            <w:proofErr w:type="spellEnd"/>
          </w:p>
        </w:tc>
      </w:tr>
    </w:tbl>
    <w:p w14:paraId="0058FF76" w14:textId="77777777" w:rsidR="00225905" w:rsidRDefault="00225905" w:rsidP="00225905"/>
    <w:p w14:paraId="3F8118DF" w14:textId="77777777" w:rsidR="00225905" w:rsidRDefault="00225905">
      <w:pPr>
        <w:jc w:val="center"/>
      </w:pPr>
    </w:p>
    <w:sectPr w:rsidR="00225905" w:rsidSect="0022590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905"/>
    <w:rsid w:val="00225905"/>
    <w:rsid w:val="00491044"/>
    <w:rsid w:val="00B417BE"/>
    <w:rsid w:val="00EB12E1"/>
    <w:rsid w:val="00FB2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5ECB2"/>
  <w15:chartTrackingRefBased/>
  <w15:docId w15:val="{9A1BE1C5-6248-4E17-BC68-04C83E9B6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5905"/>
    <w:pPr>
      <w:spacing w:after="0" w:line="240" w:lineRule="auto"/>
    </w:pPr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7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7B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7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417B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0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08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u Wang</dc:creator>
  <cp:keywords/>
  <dc:description/>
  <cp:lastModifiedBy>Yanlu Wang</cp:lastModifiedBy>
  <cp:revision>2</cp:revision>
  <dcterms:created xsi:type="dcterms:W3CDTF">2018-07-10T07:33:00Z</dcterms:created>
  <dcterms:modified xsi:type="dcterms:W3CDTF">2018-07-10T09:39:00Z</dcterms:modified>
</cp:coreProperties>
</file>